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630"/>
        <w:gridCol w:w="5670"/>
        <w:gridCol w:w="2160"/>
      </w:tblGrid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  <w:vAlign w:val="cente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i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ction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Abstract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ntroduction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agraphs 1 to 6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igibility criteria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pidural group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amp; IV group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ntroduction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agraph 7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agraph 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gure 1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agraph 1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agraph 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bles 6 &amp; 7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agraph 1;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st sentence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agraphs 1, 5, 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able 8 &amp; Figure 4  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applicable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agraph 5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630"/>
        <w:gridCol w:w="5670"/>
        <w:gridCol w:w="2160"/>
      </w:tblGrid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Discussion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agraphs 1 to 8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Discussion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agraph 9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Discussion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agraphs 10 &amp; 11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7T20:00:00Z</dcterms:created>
  <dc:creator>cheo</dc:creator>
  <dc:description/>
  <cp:keywords/>
  <dc:language>en-US</dc:language>
  <cp:lastModifiedBy>Peter Choi</cp:lastModifiedBy>
  <cp:lastPrinted>2007-04-16T15:06:00Z</cp:lastPrinted>
  <dcterms:modified xsi:type="dcterms:W3CDTF">2009-02-06T00:55:00Z</dcterms:modified>
  <cp:revision>12</cp:revision>
  <dc:subject/>
  <dc:title>CONSORT Checklist of items to include when reporting a randomized trial      </dc:title>
</cp:coreProperties>
</file>